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color w:val="000000"/>
          <w:sz w:val="24"/>
          <w:szCs w:val="24"/>
        </w:rPr>
        <w:t xml:space="preserve">Table S2 </w:t>
      </w:r>
      <w:r>
        <w:rPr>
          <w:b/>
          <w:sz w:val="24"/>
          <w:szCs w:val="24"/>
        </w:rPr>
        <w:t>Results of ANOVA test</w:t>
      </w:r>
      <w:r>
        <w:rPr>
          <w:b/>
          <w:sz w:val="24"/>
          <w:szCs w:val="24"/>
        </w:rPr>
        <w:t xml:space="preserve"> on relative coefficients between anthocyanin concentration and gene expression level in the pericarp of twelve cultivar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9700</wp:posOffset>
                </wp:positionV>
                <wp:extent cx="3420110" cy="23526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0110" cy="2352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86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6"/>
                              <w:gridCol w:w="1860"/>
                              <w:gridCol w:w="1080"/>
                            </w:tblGrid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ultivars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anthocyanin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ch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 xml:space="preserve">Kuixingqingpitian 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4.7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Xingqiumili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amulong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1.6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Yongxing No.2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Feizixiao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03.7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Sanyuehong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78.6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2.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Meiguili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90.0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3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aila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44.5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6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Baitangying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69.4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uiwei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59.7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6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uomici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371.5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1.7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244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Guinuo</w:t>
                                  </w:r>
                                </w:p>
                              </w:tc>
                              <w:tc>
                                <w:tcPr>
                                  <w:tcW w:w="186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733.50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textAlignment w:val="center"/>
                                    <w:rPr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9.3pt;height:185.25pt;mso-wrap-distance-left:9pt;mso-wrap-distance-right:9pt;mso-wrap-distance-top:0pt;mso-wrap-distance-bottom:0pt;margin-top:111pt;mso-position-vertical-relative:page;margin-left:7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386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6"/>
                        <w:gridCol w:w="1860"/>
                        <w:gridCol w:w="1080"/>
                      </w:tblGrid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ultivars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anthocyanins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chs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 xml:space="preserve">Kuixingqingpitian 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4.78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Xingqiumili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amulong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1.6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9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Yongxing No.2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Feizixiao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03.7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12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Sanyuehong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78.6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2.58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Meiguili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90.0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33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aila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44.5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6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Baitangying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69.43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uiwei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59.76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64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uomici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371.55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1.71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244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Guinuo</w:t>
                            </w:r>
                          </w:p>
                        </w:tc>
                        <w:tc>
                          <w:tcPr>
                            <w:tcW w:w="186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733.50</w:t>
                            </w:r>
                          </w:p>
                        </w:tc>
                        <w:tc>
                          <w:tcPr>
                            <w:tcW w:w="10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textAlignment w:val="center"/>
                              <w:rPr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color w:val="000000"/>
                                <w:sz w:val="24"/>
                              </w:rPr>
                              <w:t>0.5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/>
      </w:pPr>
      <w:r>
        <w:rPr/>
        <w:drawing>
          <wp:anchor behindDoc="0" distT="0" distB="0" distL="114935" distR="114935" simplePos="0" locked="0" layoutInCell="0" allowOverlap="1" relativeHeight="8">
            <wp:simplePos x="0" y="0"/>
            <wp:positionH relativeFrom="page">
              <wp:posOffset>1600200</wp:posOffset>
            </wp:positionH>
            <wp:positionV relativeFrom="page">
              <wp:posOffset>3787140</wp:posOffset>
            </wp:positionV>
            <wp:extent cx="3924300" cy="1543050"/>
            <wp:effectExtent l="0" t="0" r="0" b="0"/>
            <wp:wrapSquare wrapText="bothSides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3" r="-9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1543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7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210"/>
        <w:gridCol w:w="2266"/>
        <w:gridCol w:w="1440"/>
        <w:gridCol w:w="1260"/>
        <w:gridCol w:w="1080"/>
        <w:gridCol w:w="1080"/>
        <w:gridCol w:w="68"/>
        <w:gridCol w:w="170"/>
      </w:tblGrid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8404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6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414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0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 xml:space="preserve">correlation coefficient 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25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</w:rPr>
              <w:t>Variance analysi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30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1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273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2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167</w:t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9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18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1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6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18"/>
        <w:gridCol w:w="1080"/>
      </w:tblGrid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tivars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hi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ixingqingpitian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Xingqiumil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amulo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ongxing No.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izixiao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nyueho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iguil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la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7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tangyi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we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omic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2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nuo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43350" cy="15049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24" r="-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35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1"/>
        <w:gridCol w:w="1553"/>
        <w:gridCol w:w="1905"/>
        <w:gridCol w:w="1148"/>
        <w:gridCol w:w="1080"/>
        <w:gridCol w:w="720"/>
        <w:gridCol w:w="552"/>
        <w:gridCol w:w="46"/>
      </w:tblGrid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803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67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69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76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8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26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8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28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48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313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3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3440</w:t>
            </w:r>
          </w:p>
        </w:tc>
        <w:tc>
          <w:tcPr>
            <w:tcW w:w="155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313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98" w:type="dxa"/>
            <w:gridSpan w:val="2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4"/>
        <w:gridCol w:w="76"/>
        <w:gridCol w:w="1542"/>
        <w:gridCol w:w="76"/>
        <w:gridCol w:w="1004"/>
        <w:gridCol w:w="76"/>
      </w:tblGrid>
      <w:tr>
        <w:trPr>
          <w:trHeight w:val="285" w:hRule="atLeast"/>
        </w:trPr>
        <w:tc>
          <w:tcPr>
            <w:tcW w:w="2084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tivars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f3h</w:t>
            </w:r>
          </w:p>
        </w:tc>
        <w:tc>
          <w:tcPr>
            <w:tcW w:w="7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ixingqingpitian 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Xingqiumil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amulo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ongxing No.2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izixiao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.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0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nyueho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.6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5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iguil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la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.5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tangyi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.4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we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.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omic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1.5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45</w:t>
            </w:r>
          </w:p>
        </w:tc>
      </w:tr>
      <w:tr>
        <w:trPr>
          <w:trHeight w:val="285" w:hRule="atLeast"/>
        </w:trPr>
        <w:tc>
          <w:tcPr>
            <w:tcW w:w="21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nuo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.5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38600" cy="168592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8600" cy="1685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8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1"/>
        <w:gridCol w:w="1906"/>
        <w:gridCol w:w="2216"/>
        <w:gridCol w:w="1024"/>
        <w:gridCol w:w="1080"/>
        <w:gridCol w:w="359"/>
        <w:gridCol w:w="1081"/>
      </w:tblGrid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8747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6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3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367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529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74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654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86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88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76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274</w:t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675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76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.2560</w:t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05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0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9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1798"/>
        <w:gridCol w:w="1080"/>
      </w:tblGrid>
      <w:tr>
        <w:trPr>
          <w:trHeight w:val="285" w:hRule="atLeast"/>
        </w:trPr>
        <w:tc>
          <w:tcPr>
            <w:tcW w:w="19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tivars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fr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ixingqingpitian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0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Xingqiumil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amulon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ongxing No.2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izixiao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4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nyuehon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iguil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la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tangying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we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omici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nuo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00500" cy="1638300"/>
            <wp:effectExtent l="0" t="0" r="0" b="0"/>
            <wp:docPr id="5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0500" cy="163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1"/>
        <w:gridCol w:w="1546"/>
        <w:gridCol w:w="1440"/>
        <w:gridCol w:w="1260"/>
        <w:gridCol w:w="900"/>
        <w:gridCol w:w="731"/>
        <w:gridCol w:w="1081"/>
      </w:tblGrid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8039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7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192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59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297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8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4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38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071</w:t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3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1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278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2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618"/>
        <w:gridCol w:w="1080"/>
      </w:tblGrid>
      <w:tr>
        <w:trPr>
          <w:trHeight w:val="285" w:hRule="atLeast"/>
        </w:trPr>
        <w:tc>
          <w:tcPr>
            <w:tcW w:w="216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tivars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s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ixingqingpitian 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8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Xingqiumil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amulo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ongxing No.2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3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izixiao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nyueho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.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iguil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la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3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tangying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.4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64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we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.7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omici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1.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.29</w:t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nuo</w:t>
            </w:r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90975" cy="1695450"/>
            <wp:effectExtent l="0" t="0" r="0" b="0"/>
            <wp:docPr id="6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0975" cy="169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3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1"/>
        <w:gridCol w:w="1546"/>
        <w:gridCol w:w="1620"/>
        <w:gridCol w:w="1080"/>
        <w:gridCol w:w="1080"/>
        <w:gridCol w:w="787"/>
        <w:gridCol w:w="1081"/>
      </w:tblGrid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ults</w:t>
            </w:r>
          </w:p>
        </w:tc>
        <w:tc>
          <w:tcPr>
            <w:tcW w:w="8275" w:type="dxa"/>
            <w:gridSpan w:val="7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7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408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238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44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4026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101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21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93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1944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6.2554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2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4655</w:t>
            </w:r>
          </w:p>
        </w:tc>
        <w:tc>
          <w:tcPr>
            <w:tcW w:w="154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67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"/>
        <w:gridCol w:w="1604"/>
        <w:gridCol w:w="14"/>
        <w:gridCol w:w="1066"/>
        <w:gridCol w:w="14"/>
      </w:tblGrid>
      <w:tr>
        <w:trPr>
          <w:trHeight w:val="285" w:hRule="atLeast"/>
        </w:trPr>
        <w:tc>
          <w:tcPr>
            <w:tcW w:w="2354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ultivars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nthocyani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ufgt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 xml:space="preserve">Kuixingqingpitian 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4.78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Xingqiumil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amulo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1.6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9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Yongxing No.2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17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eizixiao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3.7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5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anyueho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78.6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2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iguil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0.0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0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la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44.5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69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Baitangying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69.43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1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we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59.76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39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Nuomici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71.55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.19</w:t>
            </w:r>
          </w:p>
        </w:tc>
      </w:tr>
      <w:tr>
        <w:trPr>
          <w:trHeight w:val="285" w:hRule="atLeast"/>
        </w:trPr>
        <w:tc>
          <w:tcPr>
            <w:tcW w:w="23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uinuo</w:t>
            </w:r>
          </w:p>
        </w:tc>
        <w:tc>
          <w:tcPr>
            <w:tcW w:w="1618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733.50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962400" cy="1600200"/>
            <wp:effectExtent l="0" t="0" r="0" b="0"/>
            <wp:docPr id="7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9" t="-22" r="-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160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91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1"/>
        <w:gridCol w:w="1081"/>
        <w:gridCol w:w="1726"/>
        <w:gridCol w:w="1980"/>
        <w:gridCol w:w="900"/>
        <w:gridCol w:w="900"/>
        <w:gridCol w:w="371"/>
        <w:gridCol w:w="1081"/>
      </w:tblGrid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Variables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Standard </w:t>
            </w:r>
            <w:r>
              <w:rPr>
                <w:color w:val="000000"/>
                <w:sz w:val="18"/>
                <w:szCs w:val="18"/>
              </w:rPr>
              <w:t>deviatio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ce Inflation Factor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0.627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11.572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7792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96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correlation coefficient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x1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7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y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940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00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ariance analysi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ource of variance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m of squares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Mean square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F-valu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-value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gression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202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120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45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0417</w:t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Residu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7245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572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otal</w:t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8.8447</w:t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0.80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6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1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4T03:24:00Z</dcterms:created>
  <dc:creator>James</dc:creator>
  <dc:description/>
  <cp:keywords/>
  <dc:language>en-US</dc:language>
  <cp:lastModifiedBy>微软用户</cp:lastModifiedBy>
  <dcterms:modified xsi:type="dcterms:W3CDTF">2011-04-08T12:32:00Z</dcterms:modified>
  <cp:revision>7</cp:revision>
  <dc:subject/>
  <dc:title>anthocyani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461</vt:lpwstr>
  </property>
</Properties>
</file>